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006B2" w:rsidRDefault="00DD605C">
      <w:pPr>
        <w:rPr>
          <w:rFonts w:ascii="Times New Roman" w:hAnsi="Times New Roman" w:cs="Times New Roman"/>
          <w:noProof/>
          <w:sz w:val="28"/>
          <w:szCs w:val="28"/>
          <w:lang w:val="en-GB"/>
        </w:rPr>
      </w:pPr>
      <w:r>
        <w:rPr>
          <w:rFonts w:ascii="Times New Roman" w:hAnsi="Times New Roman" w:cs="Times New Roman"/>
          <w:noProof/>
          <w:sz w:val="28"/>
          <w:szCs w:val="28"/>
          <w:lang w:val="en-GB"/>
        </w:rPr>
        <w:t xml:space="preserve">Figure S1: </w:t>
      </w:r>
      <w:r w:rsidRPr="00AE43DF">
        <w:rPr>
          <w:rFonts w:ascii="Times New Roman" w:hAnsi="Times New Roman" w:cs="Times New Roman"/>
          <w:noProof/>
          <w:sz w:val="28"/>
          <w:szCs w:val="28"/>
          <w:lang w:val="en-GB"/>
        </w:rPr>
        <w:t xml:space="preserve">The role of complete Freund's adjuvant in AIH. Panel A shows the levels of serum ALT and AST in each group.Panel B displays the representative pictures of H&amp;E staining. Panel C shows histology scores (based on ishak inflammation score).Panel D represents the typical Western blot for </w:t>
      </w:r>
      <w:r w:rsidRPr="00AE43DF">
        <w:rPr>
          <w:rFonts w:ascii="Times New Roman" w:hAnsi="Times New Roman" w:cs="Times New Roman"/>
          <w:noProof/>
          <w:sz w:val="28"/>
          <w:szCs w:val="28"/>
          <w:highlight w:val="green"/>
          <w:lang w:val="en-GB"/>
        </w:rPr>
        <w:t>TNF</w:t>
      </w:r>
      <w:r w:rsidRPr="00AE43DF">
        <w:rPr>
          <w:rFonts w:ascii="Times New Roman" w:hAnsi="Times New Roman" w:cs="Times New Roman"/>
          <w:noProof/>
          <w:sz w:val="28"/>
          <w:szCs w:val="28"/>
          <w:lang w:val="en-GB"/>
        </w:rPr>
        <w:t>-a, Ik-B and NF-kB. GAPDH and Lamin B were used as loading control</w:t>
      </w:r>
      <w:bookmarkStart w:id="0" w:name="_log0"/>
      <w:r w:rsidRPr="00AE43DF">
        <w:rPr>
          <w:rFonts w:ascii="Times New Roman" w:hAnsi="Times New Roman" w:cs="Times New Roman"/>
          <w:noProof/>
          <w:sz w:val="28"/>
          <w:szCs w:val="28"/>
          <w:lang w:val="en-GB"/>
        </w:rPr>
        <w:t>. *</w:t>
      </w:r>
      <w:bookmarkEnd w:id="0"/>
      <w:r w:rsidRPr="00AE43DF">
        <w:rPr>
          <w:rFonts w:ascii="Times New Roman" w:hAnsi="Times New Roman" w:cs="Times New Roman"/>
          <w:noProof/>
          <w:sz w:val="28"/>
          <w:szCs w:val="28"/>
          <w:lang w:val="en-GB"/>
        </w:rPr>
        <w:t xml:space="preserve"> indicates P &lt; </w:t>
      </w:r>
      <w:r w:rsidRPr="00AE43DF">
        <w:rPr>
          <w:rFonts w:ascii="Times New Roman" w:hAnsi="Times New Roman" w:cs="Times New Roman"/>
          <w:noProof/>
          <w:sz w:val="28"/>
          <w:szCs w:val="28"/>
          <w:highlight w:val="green"/>
          <w:lang w:val="en-GB"/>
        </w:rPr>
        <w:t>0</w:t>
      </w:r>
      <w:r w:rsidRPr="00AE43DF">
        <w:rPr>
          <w:rFonts w:ascii="Times New Roman" w:hAnsi="Times New Roman" w:cs="Times New Roman"/>
          <w:noProof/>
          <w:sz w:val="28"/>
          <w:szCs w:val="28"/>
          <w:lang w:val="en-GB"/>
        </w:rPr>
        <w:t>.</w:t>
      </w:r>
      <w:r w:rsidRPr="00AE43DF">
        <w:rPr>
          <w:rFonts w:ascii="Times New Roman" w:hAnsi="Times New Roman" w:cs="Times New Roman"/>
          <w:noProof/>
          <w:sz w:val="28"/>
          <w:szCs w:val="28"/>
          <w:highlight w:val="green"/>
          <w:lang w:val="en-GB"/>
        </w:rPr>
        <w:t>1</w:t>
      </w:r>
      <w:r w:rsidRPr="00AE43DF">
        <w:rPr>
          <w:rFonts w:ascii="Times New Roman" w:hAnsi="Times New Roman" w:cs="Times New Roman"/>
          <w:noProof/>
          <w:sz w:val="28"/>
          <w:szCs w:val="28"/>
          <w:lang w:val="en-GB"/>
        </w:rPr>
        <w:t xml:space="preserve">,and </w:t>
      </w:r>
      <w:bookmarkStart w:id="1" w:name="_log1"/>
      <w:r w:rsidRPr="00AE43DF">
        <w:rPr>
          <w:rFonts w:ascii="Times New Roman" w:hAnsi="Times New Roman" w:cs="Times New Roman"/>
          <w:noProof/>
          <w:sz w:val="28"/>
          <w:szCs w:val="28"/>
          <w:lang w:val="en-GB"/>
        </w:rPr>
        <w:t>****</w:t>
      </w:r>
      <w:bookmarkEnd w:id="1"/>
      <w:r w:rsidRPr="00AE43DF">
        <w:rPr>
          <w:rFonts w:ascii="Times New Roman" w:hAnsi="Times New Roman" w:cs="Times New Roman"/>
          <w:noProof/>
          <w:sz w:val="28"/>
          <w:szCs w:val="28"/>
          <w:lang w:val="en-GB"/>
        </w:rPr>
        <w:t xml:space="preserve"> indicates P &lt; </w:t>
      </w:r>
      <w:r w:rsidRPr="00AE43DF">
        <w:rPr>
          <w:rFonts w:ascii="Times New Roman" w:hAnsi="Times New Roman" w:cs="Times New Roman"/>
          <w:noProof/>
          <w:sz w:val="28"/>
          <w:szCs w:val="28"/>
          <w:highlight w:val="green"/>
          <w:lang w:val="en-GB"/>
        </w:rPr>
        <w:t>0</w:t>
      </w:r>
      <w:r w:rsidRPr="00AE43DF">
        <w:rPr>
          <w:rFonts w:ascii="Times New Roman" w:hAnsi="Times New Roman" w:cs="Times New Roman"/>
          <w:noProof/>
          <w:sz w:val="28"/>
          <w:szCs w:val="28"/>
          <w:lang w:val="en-GB"/>
        </w:rPr>
        <w:t>.0001.</w:t>
      </w:r>
    </w:p>
    <w:p w:rsidR="00DD605C" w:rsidRDefault="00DD605C">
      <w:pPr>
        <w:rPr>
          <w:rFonts w:ascii="Times New Roman" w:hAnsi="Times New Roman" w:cs="Times New Roman"/>
          <w:noProof/>
          <w:sz w:val="28"/>
          <w:szCs w:val="28"/>
          <w:lang w:val="en-GB"/>
        </w:rPr>
      </w:pPr>
    </w:p>
    <w:p w:rsidR="00DD605C" w:rsidRDefault="00DD605C">
      <w:pPr>
        <w:rPr>
          <w:rFonts w:ascii="Times New Roman" w:hAnsi="Times New Roman" w:cs="Times New Roman"/>
          <w:noProof/>
          <w:sz w:val="28"/>
          <w:szCs w:val="28"/>
          <w:lang w:val="en-GB"/>
        </w:rPr>
      </w:pPr>
    </w:p>
    <w:p w:rsidR="00DD605C" w:rsidRDefault="00DD605C">
      <w:pPr>
        <w:rPr>
          <w:rFonts w:ascii="Times New Roman" w:hAnsi="Times New Roman" w:cs="Times New Roman"/>
          <w:noProof/>
          <w:sz w:val="28"/>
          <w:szCs w:val="28"/>
          <w:lang w:val="en-GB"/>
        </w:rPr>
      </w:pPr>
      <w:r>
        <w:rPr>
          <w:rFonts w:ascii="Times New Roman" w:hAnsi="Times New Roman" w:cs="Times New Roman"/>
          <w:noProof/>
          <w:sz w:val="28"/>
          <w:szCs w:val="28"/>
          <w:lang w:val="en-GB"/>
        </w:rPr>
        <w:t>F</w:t>
      </w:r>
      <w:bookmarkStart w:id="2" w:name="_GoBack"/>
      <w:r>
        <w:rPr>
          <w:rFonts w:ascii="Times New Roman" w:hAnsi="Times New Roman" w:cs="Times New Roman"/>
          <w:noProof/>
          <w:sz w:val="28"/>
          <w:szCs w:val="28"/>
          <w:lang w:val="en-GB"/>
        </w:rPr>
        <w:t>i</w:t>
      </w:r>
      <w:bookmarkEnd w:id="2"/>
      <w:r>
        <w:rPr>
          <w:rFonts w:ascii="Times New Roman" w:hAnsi="Times New Roman" w:cs="Times New Roman"/>
          <w:noProof/>
          <w:sz w:val="28"/>
          <w:szCs w:val="28"/>
          <w:lang w:val="en-GB"/>
        </w:rPr>
        <w:t xml:space="preserve">gure S2: </w:t>
      </w:r>
      <w:r w:rsidRPr="00AE43DF">
        <w:rPr>
          <w:rFonts w:ascii="Times New Roman" w:hAnsi="Times New Roman" w:cs="Times New Roman"/>
          <w:noProof/>
          <w:sz w:val="28"/>
          <w:szCs w:val="28"/>
          <w:lang w:val="en-GB"/>
        </w:rPr>
        <w:t>Expression score of liver in mice. Panel A shows the MARCO expression score in liver of mice. Panel B represents the CD3 expression score in liver of mice. Panel C displays the CD20 expression score in liver of mice.</w:t>
      </w:r>
    </w:p>
    <w:p w:rsidR="00DD605C" w:rsidRDefault="00DD605C"/>
    <w:sectPr w:rsidR="00DD605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605C"/>
    <w:rsid w:val="00003A9E"/>
    <w:rsid w:val="0000681B"/>
    <w:rsid w:val="00020F3A"/>
    <w:rsid w:val="00021226"/>
    <w:rsid w:val="00026858"/>
    <w:rsid w:val="00032BCF"/>
    <w:rsid w:val="00073AC5"/>
    <w:rsid w:val="000755DF"/>
    <w:rsid w:val="00076C6E"/>
    <w:rsid w:val="00080C54"/>
    <w:rsid w:val="00087497"/>
    <w:rsid w:val="000904AF"/>
    <w:rsid w:val="000908D7"/>
    <w:rsid w:val="0009662A"/>
    <w:rsid w:val="00096FC7"/>
    <w:rsid w:val="000A3CF2"/>
    <w:rsid w:val="000B154E"/>
    <w:rsid w:val="000C57F5"/>
    <w:rsid w:val="000D31D4"/>
    <w:rsid w:val="000F7552"/>
    <w:rsid w:val="0010232C"/>
    <w:rsid w:val="00113B32"/>
    <w:rsid w:val="00130615"/>
    <w:rsid w:val="00142C90"/>
    <w:rsid w:val="0014513D"/>
    <w:rsid w:val="001575FE"/>
    <w:rsid w:val="0016299C"/>
    <w:rsid w:val="00165E60"/>
    <w:rsid w:val="00173E7C"/>
    <w:rsid w:val="00182C94"/>
    <w:rsid w:val="00183C1F"/>
    <w:rsid w:val="00185A53"/>
    <w:rsid w:val="001A77DC"/>
    <w:rsid w:val="001B7A47"/>
    <w:rsid w:val="001C48EE"/>
    <w:rsid w:val="001C4A9E"/>
    <w:rsid w:val="001D2B1A"/>
    <w:rsid w:val="001E6422"/>
    <w:rsid w:val="001F6AB8"/>
    <w:rsid w:val="001F798B"/>
    <w:rsid w:val="00214625"/>
    <w:rsid w:val="002169CA"/>
    <w:rsid w:val="00266BC4"/>
    <w:rsid w:val="00270342"/>
    <w:rsid w:val="002773CB"/>
    <w:rsid w:val="00282D4B"/>
    <w:rsid w:val="0029181C"/>
    <w:rsid w:val="0029407C"/>
    <w:rsid w:val="002A3D8C"/>
    <w:rsid w:val="002A635C"/>
    <w:rsid w:val="002B23B0"/>
    <w:rsid w:val="002C56AF"/>
    <w:rsid w:val="002C5F63"/>
    <w:rsid w:val="002D3C93"/>
    <w:rsid w:val="002D72FD"/>
    <w:rsid w:val="002F64AD"/>
    <w:rsid w:val="002F705A"/>
    <w:rsid w:val="00302A88"/>
    <w:rsid w:val="003123E7"/>
    <w:rsid w:val="003139B5"/>
    <w:rsid w:val="00313DB0"/>
    <w:rsid w:val="0032746F"/>
    <w:rsid w:val="00337463"/>
    <w:rsid w:val="00337782"/>
    <w:rsid w:val="00366817"/>
    <w:rsid w:val="00372E4D"/>
    <w:rsid w:val="003747D6"/>
    <w:rsid w:val="0038148E"/>
    <w:rsid w:val="0038384F"/>
    <w:rsid w:val="00397E44"/>
    <w:rsid w:val="003A2043"/>
    <w:rsid w:val="003A3C6B"/>
    <w:rsid w:val="003B4D94"/>
    <w:rsid w:val="003B5A6D"/>
    <w:rsid w:val="003C2B64"/>
    <w:rsid w:val="003C556F"/>
    <w:rsid w:val="003D1B51"/>
    <w:rsid w:val="003E2E53"/>
    <w:rsid w:val="00410B87"/>
    <w:rsid w:val="00412A83"/>
    <w:rsid w:val="00417AD0"/>
    <w:rsid w:val="00423610"/>
    <w:rsid w:val="00434BD8"/>
    <w:rsid w:val="004364B6"/>
    <w:rsid w:val="00436739"/>
    <w:rsid w:val="004510DB"/>
    <w:rsid w:val="00483CB8"/>
    <w:rsid w:val="004A2820"/>
    <w:rsid w:val="004A72EA"/>
    <w:rsid w:val="004B15FD"/>
    <w:rsid w:val="004C1FC4"/>
    <w:rsid w:val="004D08F0"/>
    <w:rsid w:val="004D495B"/>
    <w:rsid w:val="004D76FD"/>
    <w:rsid w:val="004E1C13"/>
    <w:rsid w:val="004E509B"/>
    <w:rsid w:val="004E54EE"/>
    <w:rsid w:val="004E7E29"/>
    <w:rsid w:val="004F4AD1"/>
    <w:rsid w:val="00505C7D"/>
    <w:rsid w:val="00536FC2"/>
    <w:rsid w:val="00537605"/>
    <w:rsid w:val="00540B63"/>
    <w:rsid w:val="0054776A"/>
    <w:rsid w:val="005524FB"/>
    <w:rsid w:val="00554634"/>
    <w:rsid w:val="00562492"/>
    <w:rsid w:val="00571BA0"/>
    <w:rsid w:val="005734EF"/>
    <w:rsid w:val="005745B2"/>
    <w:rsid w:val="00575FE9"/>
    <w:rsid w:val="0058309B"/>
    <w:rsid w:val="005A25CE"/>
    <w:rsid w:val="005B5A4C"/>
    <w:rsid w:val="005B64AC"/>
    <w:rsid w:val="005C54E5"/>
    <w:rsid w:val="005C6EE7"/>
    <w:rsid w:val="005E1B78"/>
    <w:rsid w:val="0061384A"/>
    <w:rsid w:val="00641470"/>
    <w:rsid w:val="0067304A"/>
    <w:rsid w:val="006739F0"/>
    <w:rsid w:val="0068002B"/>
    <w:rsid w:val="006828A8"/>
    <w:rsid w:val="006918D0"/>
    <w:rsid w:val="00694D73"/>
    <w:rsid w:val="006A45EA"/>
    <w:rsid w:val="006B03F0"/>
    <w:rsid w:val="006C03D6"/>
    <w:rsid w:val="006C042C"/>
    <w:rsid w:val="006C658C"/>
    <w:rsid w:val="006C65F7"/>
    <w:rsid w:val="006E2CDB"/>
    <w:rsid w:val="00732B90"/>
    <w:rsid w:val="00732BAF"/>
    <w:rsid w:val="0073745B"/>
    <w:rsid w:val="00742417"/>
    <w:rsid w:val="00745CC2"/>
    <w:rsid w:val="00746697"/>
    <w:rsid w:val="00747EBF"/>
    <w:rsid w:val="00751556"/>
    <w:rsid w:val="007C0BF8"/>
    <w:rsid w:val="007F2985"/>
    <w:rsid w:val="007F2EC8"/>
    <w:rsid w:val="0080131A"/>
    <w:rsid w:val="008124A2"/>
    <w:rsid w:val="00823E43"/>
    <w:rsid w:val="008272D5"/>
    <w:rsid w:val="00844915"/>
    <w:rsid w:val="00846DC6"/>
    <w:rsid w:val="00847414"/>
    <w:rsid w:val="00861165"/>
    <w:rsid w:val="00867ADD"/>
    <w:rsid w:val="00881BDB"/>
    <w:rsid w:val="008954DE"/>
    <w:rsid w:val="008F035D"/>
    <w:rsid w:val="0090786C"/>
    <w:rsid w:val="00916771"/>
    <w:rsid w:val="0092639C"/>
    <w:rsid w:val="00953333"/>
    <w:rsid w:val="00963040"/>
    <w:rsid w:val="00967024"/>
    <w:rsid w:val="00986632"/>
    <w:rsid w:val="00990304"/>
    <w:rsid w:val="009A5CB9"/>
    <w:rsid w:val="009A6AD3"/>
    <w:rsid w:val="009D0C78"/>
    <w:rsid w:val="009D1E7A"/>
    <w:rsid w:val="009E4AC1"/>
    <w:rsid w:val="00A140C1"/>
    <w:rsid w:val="00A14ADC"/>
    <w:rsid w:val="00A22532"/>
    <w:rsid w:val="00A31809"/>
    <w:rsid w:val="00A32433"/>
    <w:rsid w:val="00A32D21"/>
    <w:rsid w:val="00A340DA"/>
    <w:rsid w:val="00A5369F"/>
    <w:rsid w:val="00A539AD"/>
    <w:rsid w:val="00A86350"/>
    <w:rsid w:val="00A9314A"/>
    <w:rsid w:val="00AA7C36"/>
    <w:rsid w:val="00AB2418"/>
    <w:rsid w:val="00AB29EF"/>
    <w:rsid w:val="00AD24B4"/>
    <w:rsid w:val="00AF5395"/>
    <w:rsid w:val="00B006B2"/>
    <w:rsid w:val="00B210A5"/>
    <w:rsid w:val="00B343B4"/>
    <w:rsid w:val="00B536BA"/>
    <w:rsid w:val="00B75D9C"/>
    <w:rsid w:val="00B82308"/>
    <w:rsid w:val="00B90C2A"/>
    <w:rsid w:val="00B95A29"/>
    <w:rsid w:val="00BB1240"/>
    <w:rsid w:val="00BB7DA2"/>
    <w:rsid w:val="00BD5FEB"/>
    <w:rsid w:val="00C0761B"/>
    <w:rsid w:val="00C10483"/>
    <w:rsid w:val="00C1151E"/>
    <w:rsid w:val="00C20BD5"/>
    <w:rsid w:val="00C22824"/>
    <w:rsid w:val="00C2640B"/>
    <w:rsid w:val="00C33F5B"/>
    <w:rsid w:val="00C4229D"/>
    <w:rsid w:val="00C56442"/>
    <w:rsid w:val="00C604BB"/>
    <w:rsid w:val="00C65B54"/>
    <w:rsid w:val="00C858F4"/>
    <w:rsid w:val="00C8625E"/>
    <w:rsid w:val="00CB299C"/>
    <w:rsid w:val="00CB30B7"/>
    <w:rsid w:val="00CC1EC7"/>
    <w:rsid w:val="00CC34E3"/>
    <w:rsid w:val="00CD139A"/>
    <w:rsid w:val="00CF1657"/>
    <w:rsid w:val="00CF389D"/>
    <w:rsid w:val="00CF7022"/>
    <w:rsid w:val="00D00153"/>
    <w:rsid w:val="00D03002"/>
    <w:rsid w:val="00D119B2"/>
    <w:rsid w:val="00D24EFE"/>
    <w:rsid w:val="00D32497"/>
    <w:rsid w:val="00D45857"/>
    <w:rsid w:val="00D6156D"/>
    <w:rsid w:val="00D660C7"/>
    <w:rsid w:val="00D670B5"/>
    <w:rsid w:val="00D70746"/>
    <w:rsid w:val="00D759F4"/>
    <w:rsid w:val="00D77F09"/>
    <w:rsid w:val="00D90BE3"/>
    <w:rsid w:val="00D919F2"/>
    <w:rsid w:val="00DA403F"/>
    <w:rsid w:val="00DA5121"/>
    <w:rsid w:val="00DA6FCF"/>
    <w:rsid w:val="00DB0D0F"/>
    <w:rsid w:val="00DB48EA"/>
    <w:rsid w:val="00DC4501"/>
    <w:rsid w:val="00DC69B4"/>
    <w:rsid w:val="00DD57AB"/>
    <w:rsid w:val="00DD605C"/>
    <w:rsid w:val="00DF524B"/>
    <w:rsid w:val="00DF7C58"/>
    <w:rsid w:val="00E0410F"/>
    <w:rsid w:val="00E04FB4"/>
    <w:rsid w:val="00E06642"/>
    <w:rsid w:val="00E23A8F"/>
    <w:rsid w:val="00E25828"/>
    <w:rsid w:val="00E36FDB"/>
    <w:rsid w:val="00E400DA"/>
    <w:rsid w:val="00E503B7"/>
    <w:rsid w:val="00E6421F"/>
    <w:rsid w:val="00E64283"/>
    <w:rsid w:val="00E831A9"/>
    <w:rsid w:val="00E9685E"/>
    <w:rsid w:val="00E97357"/>
    <w:rsid w:val="00EA286F"/>
    <w:rsid w:val="00EB1B60"/>
    <w:rsid w:val="00EC135B"/>
    <w:rsid w:val="00EC1571"/>
    <w:rsid w:val="00EC15B4"/>
    <w:rsid w:val="00ED393C"/>
    <w:rsid w:val="00EF08CF"/>
    <w:rsid w:val="00F0661E"/>
    <w:rsid w:val="00F24464"/>
    <w:rsid w:val="00F24B6A"/>
    <w:rsid w:val="00F36486"/>
    <w:rsid w:val="00F4060D"/>
    <w:rsid w:val="00F51EA3"/>
    <w:rsid w:val="00F572DC"/>
    <w:rsid w:val="00F86E63"/>
    <w:rsid w:val="00F870C1"/>
    <w:rsid w:val="00F873C2"/>
    <w:rsid w:val="00F87EF2"/>
    <w:rsid w:val="00FA3482"/>
    <w:rsid w:val="00FB46DC"/>
    <w:rsid w:val="00FB512F"/>
    <w:rsid w:val="00FB7905"/>
    <w:rsid w:val="00FD5AEE"/>
    <w:rsid w:val="00FD655F"/>
    <w:rsid w:val="00FF3328"/>
    <w:rsid w:val="00FF7E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50982D"/>
  <w15:chartTrackingRefBased/>
  <w15:docId w15:val="{B42C523D-239F-418F-9E69-4867BC598D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6</Words>
  <Characters>552</Characters>
  <Application>Microsoft Office Word</Application>
  <DocSecurity>0</DocSecurity>
  <Lines>4</Lines>
  <Paragraphs>1</Paragraphs>
  <ScaleCrop>false</ScaleCrop>
  <Company/>
  <LinksUpToDate>false</LinksUpToDate>
  <CharactersWithSpaces>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ivanai S.</dc:creator>
  <cp:keywords/>
  <dc:description/>
  <cp:lastModifiedBy>Deivanai S.</cp:lastModifiedBy>
  <cp:revision>1</cp:revision>
  <dcterms:created xsi:type="dcterms:W3CDTF">2022-10-18T13:06:00Z</dcterms:created>
  <dcterms:modified xsi:type="dcterms:W3CDTF">2022-10-18T13:06:00Z</dcterms:modified>
</cp:coreProperties>
</file>